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 Pathogenicity analysis of 35 patients of </w:t>
      </w:r>
      <w:r>
        <w:rPr>
          <w:rFonts w:ascii="Times New Roman" w:hAnsi="Times New Roman" w:cs="Times New Roman"/>
          <w:i/>
          <w:iCs/>
        </w:rPr>
        <w:t>GABRG2</w:t>
      </w:r>
      <w:r>
        <w:rPr>
          <w:rFonts w:ascii="Times New Roman" w:hAnsi="Times New Roman" w:cs="Times New Roman"/>
        </w:rPr>
        <w:t xml:space="preserve"> variants and ACMG rating（NM_000816）</w:t>
      </w:r>
    </w:p>
    <w:tbl>
      <w:tblPr>
        <w:tblStyle w:val="3"/>
        <w:tblW w:w="14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2269"/>
        <w:gridCol w:w="992"/>
        <w:gridCol w:w="2127"/>
        <w:gridCol w:w="1417"/>
        <w:gridCol w:w="1701"/>
        <w:gridCol w:w="1300"/>
        <w:gridCol w:w="3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2269" w:type="dxa"/>
            <w:vAlign w:val="center"/>
          </w:tcPr>
          <w:p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992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heritance</w:t>
            </w:r>
          </w:p>
        </w:tc>
        <w:tc>
          <w:tcPr>
            <w:tcW w:w="212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yPhen-2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tion taster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FT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nomeAD</w:t>
            </w:r>
          </w:p>
        </w:tc>
        <w:tc>
          <w:tcPr>
            <w:tcW w:w="3686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ssification (ACMG 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269C&gt;G/p.T90R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269C&gt;T/p.T90M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8871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316G&gt;A/p.A106T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sibly damaging (0.785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olerated (0.545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1+PM1+PM2+PM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316G&gt;A/p.A106T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sibly damaging (0.785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olerated (0.545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1+PM1+PM2+PM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363G&gt;C/p.W121C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374G&gt;C/p.R125P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.001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373C&gt;T/p.R125C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419A&gt;G/p.N140S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sibly damaging (0.498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olerated (0.44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501C&gt;A/p.N167K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.996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614C&gt;A/p.P205H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41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631+4A&gt;G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631+5G&gt;T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M2-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22+1G&gt;T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VS1+PM2_Suppor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05C&gt;T/p.P302L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sibly damaging (0.713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S3_Supporting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07G&gt;A/p.A303T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17C&gt;T/p.S306F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0.998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.012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1+PM2+PM5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29C&gt;T/p.T310I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29C&gt;T/p.T310I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50C&gt;T/p.T317I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.001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M2_Supporting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7C&gt;T/p.R323W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M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4+PM2+PM5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7C&gt;T/p.R323W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S4+PM1+PM2+PM5+PP3+P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aternal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1+PM1+PM2+PP3+P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5"/>
                <w:rFonts w:eastAsia="等线"/>
                <w:sz w:val="16"/>
                <w:szCs w:val="16"/>
                <w:lang w:bidi="ar"/>
              </w:rPr>
              <w:t>PS2+PS3+PS4_Moderate+PM</w:t>
            </w:r>
            <w:r>
              <w:rPr>
                <w:rStyle w:val="6"/>
                <w:rFonts w:hint="default" w:ascii="Times New Roman" w:hAnsi="Times New Roman" w:cs="Times New Roman"/>
                <w:sz w:val="16"/>
                <w:szCs w:val="16"/>
                <w:lang w:bidi="ar"/>
              </w:rPr>
              <w:t>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1+PS2+PM2+P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S1+PM1+PM2+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S1+PM1+PM2+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.968G&gt;A/p.R323Q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e novo</w:t>
            </w:r>
          </w:p>
        </w:tc>
        <w:tc>
          <w:tcPr>
            <w:tcW w:w="212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amaging (1)</w:t>
            </w:r>
          </w:p>
        </w:tc>
        <w:tc>
          <w:tcPr>
            <w:tcW w:w="1417" w:type="dxa"/>
            <w:vAlign w:val="center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1)</w:t>
            </w:r>
          </w:p>
        </w:tc>
        <w:tc>
          <w:tcPr>
            <w:tcW w:w="1701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maging (0)</w:t>
            </w:r>
          </w:p>
        </w:tc>
        <w:tc>
          <w:tcPr>
            <w:tcW w:w="1300" w:type="dxa"/>
          </w:tcPr>
          <w:p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3976</w:t>
            </w:r>
          </w:p>
        </w:tc>
        <w:tc>
          <w:tcPr>
            <w:tcW w:w="3686" w:type="dxa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PS2+PS1+PM1+PM2+PM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D3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17:40:34Z</dcterms:created>
  <dc:creator>yang_</dc:creator>
  <cp:lastModifiedBy>Ying Yang</cp:lastModifiedBy>
  <dcterms:modified xsi:type="dcterms:W3CDTF">2021-12-30T17:4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2CF1F17C1354591B393FB765D973AF6</vt:lpwstr>
  </property>
</Properties>
</file>